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B53D32A" w14:textId="72E8B7A6" w:rsidR="00F00D9E" w:rsidRPr="00AE1896" w:rsidRDefault="00642C6F" w:rsidP="00AE1896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F00D9E">
        <w:rPr>
          <w:rFonts w:ascii="Times New Roman" w:hAnsi="Times New Roman" w:cs="Times New Roman"/>
          <w:b/>
          <w:sz w:val="24"/>
          <w:szCs w:val="24"/>
        </w:rPr>
        <w:t>Table</w:t>
      </w:r>
      <w:r w:rsidR="00F00D9E" w:rsidRPr="00E44789">
        <w:rPr>
          <w:rFonts w:ascii="Times New Roman" w:hAnsi="Times New Roman" w:cs="Times New Roman"/>
          <w:b/>
          <w:sz w:val="24"/>
          <w:szCs w:val="24"/>
        </w:rPr>
        <w:t>.</w:t>
      </w:r>
      <w:r w:rsidR="00F00D9E" w:rsidRPr="00E44789">
        <w:rPr>
          <w:rFonts w:ascii="Times New Roman" w:hAnsi="Times New Roman" w:cs="Times New Roman"/>
          <w:sz w:val="24"/>
          <w:szCs w:val="24"/>
        </w:rPr>
        <w:t xml:space="preserve"> </w:t>
      </w:r>
      <w:r w:rsidR="00F00D9E" w:rsidRPr="00642C6F">
        <w:rPr>
          <w:rFonts w:ascii="Times New Roman" w:hAnsi="Times New Roman" w:cs="Times New Roman"/>
          <w:b/>
          <w:sz w:val="24"/>
          <w:szCs w:val="24"/>
        </w:rPr>
        <w:t xml:space="preserve">Mean values of the posterior distribution of the GLMM for nuclear genome, for </w:t>
      </w:r>
      <w:r w:rsidR="00F44B67" w:rsidRPr="00642C6F">
        <w:rPr>
          <w:rFonts w:ascii="Times New Roman" w:hAnsi="Times New Roman" w:cs="Times New Roman"/>
          <w:b/>
          <w:sz w:val="24"/>
          <w:szCs w:val="24"/>
        </w:rPr>
        <w:t>genetic parameters</w:t>
      </w:r>
      <w:r>
        <w:rPr>
          <w:rFonts w:ascii="Times New Roman" w:hAnsi="Times New Roman" w:cs="Times New Roman"/>
          <w:sz w:val="24"/>
          <w:szCs w:val="24"/>
        </w:rPr>
        <w:t>.</w:t>
      </w:r>
      <w:r w:rsidR="00F44B67">
        <w:rPr>
          <w:rFonts w:ascii="Times New Roman" w:hAnsi="Times New Roman" w:cs="Times New Roman"/>
          <w:sz w:val="24"/>
          <w:szCs w:val="24"/>
        </w:rPr>
        <w:t xml:space="preserve"> </w:t>
      </w:r>
      <w:r w:rsidR="00F44B67" w:rsidRPr="00A55DA3">
        <w:rPr>
          <w:rFonts w:ascii="Times New Roman" w:hAnsi="Times New Roman" w:cs="Times New Roman"/>
          <w:i/>
          <w:sz w:val="24"/>
          <w:szCs w:val="24"/>
        </w:rPr>
        <w:t>He</w:t>
      </w:r>
      <w:r w:rsidR="00F44B67">
        <w:rPr>
          <w:rFonts w:ascii="Times New Roman" w:hAnsi="Times New Roman" w:cs="Times New Roman"/>
          <w:sz w:val="24"/>
          <w:szCs w:val="24"/>
        </w:rPr>
        <w:t xml:space="preserve">, genetic diversity within population; </w:t>
      </w:r>
      <w:r w:rsidR="00F44B67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F44B67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IS</w:t>
      </w:r>
      <w:r w:rsidR="00F44B67">
        <w:rPr>
          <w:rFonts w:ascii="Times New Roman" w:hAnsi="Times New Roman" w:cs="Times New Roman"/>
          <w:sz w:val="24"/>
          <w:szCs w:val="24"/>
        </w:rPr>
        <w:t xml:space="preserve">, inbreeding coefficient; </w:t>
      </w:r>
      <w:r w:rsidR="00F44B67" w:rsidRPr="00A55DA3">
        <w:rPr>
          <w:rFonts w:ascii="Times New Roman" w:hAnsi="Times New Roman" w:cs="Times New Roman"/>
          <w:i/>
          <w:sz w:val="24"/>
          <w:szCs w:val="24"/>
        </w:rPr>
        <w:t>AR</w:t>
      </w:r>
      <w:r w:rsidR="00F44B67">
        <w:rPr>
          <w:rFonts w:ascii="Times New Roman" w:hAnsi="Times New Roman" w:cs="Times New Roman"/>
          <w:sz w:val="24"/>
          <w:szCs w:val="24"/>
        </w:rPr>
        <w:t>, allelic richness</w:t>
      </w:r>
      <w:r w:rsidR="00F00D9E" w:rsidRPr="00E44789">
        <w:rPr>
          <w:rFonts w:ascii="Times New Roman" w:hAnsi="Times New Roman" w:cs="Times New Roman"/>
          <w:sz w:val="24"/>
          <w:szCs w:val="24"/>
        </w:rPr>
        <w:t xml:space="preserve">. </w:t>
      </w:r>
      <w:r w:rsidR="007F49F8">
        <w:rPr>
          <w:rFonts w:ascii="Times New Roman" w:hAnsi="Times New Roman" w:cs="Times New Roman"/>
          <w:sz w:val="24"/>
          <w:szCs w:val="24"/>
        </w:rPr>
        <w:t>Note that both genetic parameters are calculated for</w:t>
      </w:r>
      <w:r w:rsidR="007F49F8">
        <w:rPr>
          <w:rFonts w:ascii="Times New Roman" w:hAnsi="Times New Roman" w:cs="Times New Roman"/>
          <w:iCs/>
          <w:sz w:val="24"/>
          <w:szCs w:val="24"/>
        </w:rPr>
        <w:t xml:space="preserve"> isozymes and microsatellite makers</w:t>
      </w:r>
      <w:r w:rsidR="007677E8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F44B67" w:rsidRPr="00E44789">
        <w:rPr>
          <w:rFonts w:ascii="Times New Roman" w:hAnsi="Times New Roman" w:cs="Times New Roman"/>
          <w:sz w:val="24"/>
          <w:szCs w:val="24"/>
        </w:rPr>
        <w:t>Significant values are denoted in bold</w:t>
      </w:r>
      <w:r w:rsidR="00F44B67">
        <w:rPr>
          <w:rFonts w:ascii="Times New Roman" w:hAnsi="Times New Roman" w:cs="Times New Roman"/>
          <w:sz w:val="24"/>
          <w:szCs w:val="24"/>
        </w:rPr>
        <w:t xml:space="preserve"> and grey-shaded</w:t>
      </w:r>
      <w:r w:rsidR="00F44B67" w:rsidRPr="00E4478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ghtGrid"/>
        <w:tblpPr w:leftFromText="180" w:rightFromText="180" w:vertAnchor="text" w:horzAnchor="page" w:tblpX="1297" w:tblpY="61"/>
        <w:tblOverlap w:val="never"/>
        <w:tblW w:w="10170" w:type="dxa"/>
        <w:tblLayout w:type="fixed"/>
        <w:tblLook w:val="06A0" w:firstRow="1" w:lastRow="0" w:firstColumn="1" w:lastColumn="0" w:noHBand="1" w:noVBand="1"/>
      </w:tblPr>
      <w:tblGrid>
        <w:gridCol w:w="828"/>
        <w:gridCol w:w="1782"/>
        <w:gridCol w:w="630"/>
        <w:gridCol w:w="630"/>
        <w:gridCol w:w="720"/>
        <w:gridCol w:w="540"/>
        <w:gridCol w:w="630"/>
        <w:gridCol w:w="630"/>
        <w:gridCol w:w="720"/>
        <w:gridCol w:w="720"/>
        <w:gridCol w:w="540"/>
        <w:gridCol w:w="630"/>
        <w:gridCol w:w="540"/>
        <w:gridCol w:w="630"/>
      </w:tblGrid>
      <w:tr w:rsidR="009B35AE" w:rsidRPr="00A55DA3" w14:paraId="5C345062" w14:textId="77777777" w:rsidTr="00742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158952" w14:textId="77777777" w:rsidR="009B35AE" w:rsidRPr="00A55DA3" w:rsidRDefault="009B35AE" w:rsidP="009B35AE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55DA3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  <w:p w14:paraId="4C41EBC6" w14:textId="77777777" w:rsidR="009B35AE" w:rsidRPr="00A55DA3" w:rsidRDefault="009B35AE" w:rsidP="009B35A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5DA3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EF4BB" w14:textId="2D964937" w:rsidR="009B35AE" w:rsidRPr="00786E9A" w:rsidRDefault="009B35AE" w:rsidP="009B35A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sozym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F6FB2" w14:textId="7039F9DB" w:rsidR="009B35AE" w:rsidRPr="00786E9A" w:rsidRDefault="009B35AE" w:rsidP="009B35A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icrosatellit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CB743" w14:textId="1B484BDD" w:rsidR="009B35AE" w:rsidRPr="00786E9A" w:rsidRDefault="009B35AE" w:rsidP="009B35A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sozym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F56A2" w14:textId="085B75FD" w:rsidR="009B35AE" w:rsidRPr="00786E9A" w:rsidRDefault="009B35AE" w:rsidP="009B35A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icrosatellit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B8820" w14:textId="77777777" w:rsidR="009B35AE" w:rsidRPr="00786E9A" w:rsidRDefault="009B35AE" w:rsidP="009B35AE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Isozym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21676" w14:textId="77777777" w:rsidR="009B35AE" w:rsidRPr="00786E9A" w:rsidRDefault="009B35AE" w:rsidP="009B35AE">
            <w:pPr>
              <w:spacing w:after="0" w:line="480" w:lineRule="auto"/>
              <w:ind w:right="-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Microsatellites</w:t>
            </w:r>
          </w:p>
        </w:tc>
      </w:tr>
      <w:tr w:rsidR="00AD400D" w:rsidRPr="00A55DA3" w14:paraId="6BD8D2B8" w14:textId="77777777" w:rsidTr="0074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DFC9D2F" w14:textId="77777777" w:rsidR="00AD400D" w:rsidRPr="00A55DA3" w:rsidRDefault="00AD400D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70F42" w14:textId="4DDED0EF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6E9A">
              <w:rPr>
                <w:rFonts w:ascii="Times New Roman" w:hAnsi="Times New Roman" w:cs="Times New Roman"/>
                <w:i/>
                <w:sz w:val="16"/>
                <w:szCs w:val="16"/>
              </w:rPr>
              <w:t>H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12221" w14:textId="0DBBCDC6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6E9A">
              <w:rPr>
                <w:rFonts w:ascii="Times New Roman" w:hAnsi="Times New Roman" w:cs="Times New Roman"/>
                <w:i/>
                <w:sz w:val="16"/>
                <w:szCs w:val="16"/>
              </w:rPr>
              <w:t>H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72CF1" w14:textId="5089DE39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6E9A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 w:rsidR="007426F7"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41B67" w14:textId="379C3B52" w:rsidR="00AD400D" w:rsidRPr="00786E9A" w:rsidRDefault="007426F7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6E9A">
              <w:rPr>
                <w:rFonts w:ascii="Times New Roman" w:hAnsi="Times New Roman" w:cs="Times New Roman"/>
                <w:i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C1005" w14:textId="614CDE81" w:rsidR="00AD400D" w:rsidRPr="00786E9A" w:rsidRDefault="009B35AE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F3BDF" w14:textId="4BF360B2" w:rsidR="00AD400D" w:rsidRPr="00786E9A" w:rsidRDefault="009B35AE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R</w:t>
            </w:r>
          </w:p>
        </w:tc>
      </w:tr>
      <w:tr w:rsidR="00AD400D" w:rsidRPr="00FD7511" w14:paraId="1ED5F31F" w14:textId="77777777" w:rsidTr="0074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8DA0C" w14:textId="77777777" w:rsidR="00AD400D" w:rsidRPr="00A55DA3" w:rsidRDefault="00AD400D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1EC47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4B9D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BAE8F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48CB3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68652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BC2B8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9D8E5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2B10A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EC365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ACFC8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2208C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75C20" w14:textId="77777777" w:rsidR="00AD400D" w:rsidRPr="00786E9A" w:rsidRDefault="00AD400D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86E9A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127F62" w:rsidRPr="00FD7511" w14:paraId="24CCE1C4" w14:textId="77777777" w:rsidTr="00E8503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CB3C9" w14:textId="280828B9" w:rsidR="00127F62" w:rsidRPr="00E44789" w:rsidRDefault="00902FD9" w:rsidP="001B1A4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owth</w:t>
            </w:r>
            <w:r w:rsidR="00127F62" w:rsidRPr="00E44789">
              <w:rPr>
                <w:rFonts w:ascii="Times New Roman" w:hAnsi="Times New Roman" w:cs="Times New Roman"/>
                <w:sz w:val="12"/>
                <w:szCs w:val="12"/>
              </w:rPr>
              <w:t xml:space="preserve"> for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9D4BC" w14:textId="77777777" w:rsidR="00127F62" w:rsidRPr="00FD7511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Her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2706" w14:textId="7D2E5DFC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4CD0A5" w14:textId="76D88926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ED1E03" w14:textId="158E34DA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A52B49" w14:textId="14297585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7A7354" w14:textId="549AAF1A" w:rsidR="00127F62" w:rsidRPr="00A10F72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A10F72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1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A70EE5" w14:textId="4D3C5E92" w:rsidR="00127F62" w:rsidRPr="00A10F72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A10F72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3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F33590" w14:textId="0F70C109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6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5AD55E" w14:textId="73AA2A44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B83AF5" w14:textId="04A95CF2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AB19A" w14:textId="1FAE8176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3C50A9" w14:textId="44A5CE42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1.8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EF5CEE" w14:textId="7D419B14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127F62" w:rsidRPr="00FD7511" w14:paraId="72DC5DDA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62FDE4BB" w14:textId="77777777" w:rsidR="00127F62" w:rsidRPr="00E44789" w:rsidRDefault="00127F62" w:rsidP="001B1A4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CD38B" w14:textId="77777777" w:rsidR="00127F62" w:rsidRPr="00FD7511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Pa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4DC4" w14:textId="6C1279B4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42FB" w14:textId="1BD3D4D2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64470" w14:textId="46E9CBBC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71CE" w14:textId="6D789B46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B2A5" w14:textId="2004F6FC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09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305E" w14:textId="7983E341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C6A7B" w14:textId="62247527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AC79" w14:textId="2BAF3C26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9C37" w14:textId="15E016C5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A001" w14:textId="50D64EA5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1EC7" w14:textId="27E686A1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0.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79F04" w14:textId="39EB83AC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1</w:t>
            </w:r>
          </w:p>
        </w:tc>
      </w:tr>
      <w:tr w:rsidR="00127F62" w:rsidRPr="00FD7511" w14:paraId="1A4359AF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0B0968A3" w14:textId="77777777" w:rsidR="00127F62" w:rsidRPr="00E44789" w:rsidRDefault="00127F62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F32F" w14:textId="77777777" w:rsidR="00127F62" w:rsidRPr="00FD7511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Shru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10DDE" w14:textId="6AF6DC6E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5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D58A" w14:textId="30318153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0273" w14:textId="34C40DBB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BE3C" w14:textId="0A9C99C7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6D014" w14:textId="53B24047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10.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3F4C" w14:textId="7858D3CF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0AA6" w14:textId="7CA3559E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B4A14" w14:textId="21188A1B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AC46" w14:textId="5F8BC4BB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A616" w14:textId="68D57238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7DBA" w14:textId="51C7A15C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1F2FA" w14:textId="4AA79B25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7</w:t>
            </w:r>
          </w:p>
        </w:tc>
      </w:tr>
      <w:tr w:rsidR="00127F62" w:rsidRPr="00FD7511" w14:paraId="6E51305E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D44187" w14:textId="77777777" w:rsidR="00127F62" w:rsidRPr="00E44789" w:rsidRDefault="00127F62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29F4C" w14:textId="77777777" w:rsidR="00127F62" w:rsidRPr="00FD7511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Tre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061CD8" w14:textId="5736C5BA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8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D7C95" w14:textId="6BB50E73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1528B" w14:textId="398CC592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88658" w14:textId="19966426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6D4BA" w14:textId="02C29B3F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10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BDFF3" w14:textId="7ECA7ADA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AB5B33" w14:textId="45770374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678FD" w14:textId="01CC4439" w:rsidR="00127F62" w:rsidRPr="00D8251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EC43FE" w14:textId="4893E9EE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F96F6B" w14:textId="6D822F11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34375D" w14:textId="1AF7A49F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6.7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3C95F2" w14:textId="29733ADC" w:rsidR="00127F62" w:rsidRPr="00786E9A" w:rsidRDefault="00127F62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68</w:t>
            </w:r>
          </w:p>
        </w:tc>
      </w:tr>
      <w:tr w:rsidR="00127F62" w:rsidRPr="00FD7511" w14:paraId="3ECF4987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566636" w14:textId="61287DF1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spersal Mod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F82F" w14:textId="77777777" w:rsidR="00127F62" w:rsidRPr="007D632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ir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D29B9" w14:textId="6498E001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6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616B" w14:textId="5A546D19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D16" w14:textId="605A456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BF51" w14:textId="02257828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456AC" w14:textId="64E52FDC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3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DF2EE" w14:textId="4769E74F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6469" w14:textId="7777777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E2B8" w14:textId="7777777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66C3" w14:textId="1CCEB99C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3057" w14:textId="15273952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49DA" w14:textId="77777777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71EA3" w14:textId="77777777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27F62" w:rsidRPr="00FD7511" w14:paraId="2B2673A8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314492B1" w14:textId="77777777" w:rsidR="00127F62" w:rsidRPr="00E44789" w:rsidRDefault="00127F62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5131" w14:textId="77777777" w:rsidR="00127F62" w:rsidRPr="007D632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droch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83D2" w14:textId="3DDB0872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B98D" w14:textId="16DFE51E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1AC8" w14:textId="727F540B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4C37" w14:textId="19C82F13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A07E" w14:textId="1E97AD72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B255" w14:textId="3BE5B9F1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20EF8" w14:textId="23DF5553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FA63" w14:textId="49D9065A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DF1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388F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8FE7" w14:textId="05C8DE8B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7579" w14:textId="060E2F53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6</w:t>
            </w:r>
          </w:p>
        </w:tc>
      </w:tr>
      <w:tr w:rsidR="00127F62" w:rsidRPr="00FD7511" w14:paraId="6AB14E34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7D2FBF8E" w14:textId="77777777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AE63" w14:textId="77777777" w:rsidR="00127F62" w:rsidRPr="007D632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amm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D2ED" w14:textId="7F6DFFC0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8219" w14:textId="3141BEB2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D52C" w14:textId="2FC2A6DF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B586" w14:textId="598890FA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CCE5" w14:textId="44DB9A1D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6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8204B" w14:textId="37B43143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B270" w14:textId="25D58330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60AF" w14:textId="0B168FC6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E5EE" w14:textId="68BEEFB6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9276" w14:textId="7FFF18B7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78C9" w14:textId="693A38CC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8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682D" w14:textId="79A1EC68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40</w:t>
            </w:r>
          </w:p>
        </w:tc>
      </w:tr>
      <w:tr w:rsidR="00127F62" w:rsidRPr="00FD7511" w14:paraId="79C4505D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F120226" w14:textId="77777777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3CCD" w14:textId="77777777" w:rsidR="00127F62" w:rsidRPr="007D632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 xml:space="preserve">Mixe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6BDF" w14:textId="7E1EE20C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3D55" w14:textId="01D2E6DE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87F9" w14:textId="672EAA19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27BD" w14:textId="044074C6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3B59" w14:textId="16D2B24E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83C5" w14:textId="2C0F2172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8D3EF" w14:textId="7777777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780F1" w14:textId="7777777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A86FA" w14:textId="212D6893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EE2D" w14:textId="54677CD9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60784" w14:textId="77777777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449F" w14:textId="77777777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27F62" w:rsidRPr="00FD7511" w14:paraId="194A52EF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C005C" w14:textId="77777777" w:rsidR="00127F62" w:rsidRPr="00E44789" w:rsidRDefault="00127F62" w:rsidP="001B1A4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6BDF0" w14:textId="77777777" w:rsidR="00127F62" w:rsidRPr="007D632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Wi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1650C" w14:textId="12EF738C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E546E" w14:textId="07306B60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E9B5FD" w14:textId="61CCF345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75CF6" w14:textId="0E9D79DB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63017" w14:textId="5B82D459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5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FE3C2" w14:textId="4519548A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157A1" w14:textId="7B964F68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B8046" w14:textId="507136A0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F4CD87" w14:textId="7864317E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7D948C" w14:textId="36CBA948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8BD44" w14:textId="53F74D1D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4.3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19DAA" w14:textId="51562AC6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1</w:t>
            </w:r>
          </w:p>
        </w:tc>
      </w:tr>
      <w:tr w:rsidR="00127F62" w:rsidRPr="00FD7511" w14:paraId="007CE083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C4E9F" w14:textId="697477D7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llination Mod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FDD4" w14:textId="77777777" w:rsidR="00127F62" w:rsidRPr="00A52261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eet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A694" w14:textId="103156A1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3935" w14:textId="4FD51BE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7DFF" w14:textId="61A4186A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6E03" w14:textId="6F49808F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42C8" w14:textId="34E9DA75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B665" w14:textId="0A6E897B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AFBF6" w14:textId="7A7A5F9E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D9D7" w14:textId="43B32FB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0644" w14:textId="57562B9D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72D88" w14:textId="49D04E3C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A712E" w14:textId="1D0504CA" w:rsidR="00127F62" w:rsidRPr="00900A33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900A33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12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C314" w14:textId="4CD0226F" w:rsidR="00127F62" w:rsidRPr="00900A33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900A33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20</w:t>
            </w:r>
          </w:p>
        </w:tc>
      </w:tr>
      <w:tr w:rsidR="00127F62" w:rsidRPr="00FD7511" w14:paraId="58C2AB49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51BDBA03" w14:textId="77777777" w:rsidR="00127F62" w:rsidRPr="00E44789" w:rsidRDefault="00127F62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D64F" w14:textId="77777777" w:rsidR="00127F62" w:rsidRPr="00A52261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Fli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9C78" w14:textId="757A127A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8688" w14:textId="6723D691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C848" w14:textId="71D5D6EC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2076" w14:textId="33A30802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3273" w14:textId="1F51CC48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289C" w14:textId="2016AEFD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E9C6" w14:textId="56D0A8FE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C2991" w14:textId="46A8DA6F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39B4F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F473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B5F3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DA68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127F62" w:rsidRPr="00FD7511" w14:paraId="35A9725A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3F31F1C0" w14:textId="77777777" w:rsidR="00127F62" w:rsidRPr="00E44789" w:rsidRDefault="00127F62" w:rsidP="001B1A45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319B" w14:textId="77777777" w:rsidR="00127F62" w:rsidRPr="00A52261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menopte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05DC" w14:textId="64EB6971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C12F" w14:textId="3638FC0D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F015" w14:textId="6CACA5CD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6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1E76" w14:textId="3661A3AE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05DA0" w14:textId="4D9CF864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84EA" w14:textId="19F203D3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CAEB" w14:textId="4C39D73E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5EE8" w14:textId="620350F8" w:rsidR="00127F62" w:rsidRPr="00D8251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B356" w14:textId="662E86CF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C7E8" w14:textId="21F6A23F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C4B5" w14:textId="67C5CAD9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1AC9" w14:textId="2A03CE76" w:rsidR="00127F62" w:rsidRPr="00786E9A" w:rsidRDefault="00127F62" w:rsidP="001B1A45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2</w:t>
            </w:r>
          </w:p>
        </w:tc>
      </w:tr>
      <w:tr w:rsidR="00127F62" w:rsidRPr="00FD7511" w14:paraId="36D1A072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4094BEA9" w14:textId="77777777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3CAD" w14:textId="77777777" w:rsidR="00127F62" w:rsidRPr="00A52261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ummingbir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862C" w14:textId="673B0666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3136" w14:textId="5E7160B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9565" w14:textId="2D606473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270B" w14:textId="65FA5C9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CBA7" w14:textId="748973EA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4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2ACD7" w14:textId="5830D609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DB8F4" w14:textId="34462611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446D" w14:textId="022F2A3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F6FE" w14:textId="2981776A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4F9B" w14:textId="24C4B5DC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C546" w14:textId="6F14405C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.5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CF1B6" w14:textId="76F5EBCD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11</w:t>
            </w:r>
          </w:p>
        </w:tc>
      </w:tr>
      <w:tr w:rsidR="00127F62" w:rsidRPr="00FD7511" w14:paraId="1480DAEA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304FA46" w14:textId="77777777" w:rsidR="00127F62" w:rsidRPr="00E44789" w:rsidRDefault="00127F62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2680" w14:textId="77777777" w:rsidR="00127F62" w:rsidRPr="00A52261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Lepidopte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B287" w14:textId="509B2A4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9717" w14:textId="6BB15F32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5A73" w14:textId="50BE7A93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A274" w14:textId="367126F4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0A37" w14:textId="64900530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4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C429" w14:textId="0423EE30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22D1D" w14:textId="6672C011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91AB" w14:textId="5B3F2857" w:rsidR="00127F62" w:rsidRPr="00D8251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628AE" w14:textId="05A9AE94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39A11" w14:textId="0CC53C5F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4596" w14:textId="53640458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.4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42F0" w14:textId="3F077AF6" w:rsidR="00127F62" w:rsidRPr="00786E9A" w:rsidRDefault="00127F62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1</w:t>
            </w:r>
          </w:p>
        </w:tc>
      </w:tr>
      <w:tr w:rsidR="00127F62" w:rsidRPr="00FD7511" w14:paraId="4BCC7101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B01CD" w14:textId="77777777" w:rsidR="00127F62" w:rsidRPr="00E44789" w:rsidRDefault="00127F62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0D130" w14:textId="77777777" w:rsidR="00127F62" w:rsidRPr="00A52261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7D632A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Wi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615B9" w14:textId="04F34999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C3AA4" w14:textId="045B2FA7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276A7" w14:textId="2DF03868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EACAC" w14:textId="73B0B87B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331AE" w14:textId="53196CF7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5A8F8" w14:textId="11762C88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FF3E1" w14:textId="77777777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BEB03" w14:textId="77777777" w:rsidR="00127F62" w:rsidRPr="00D8251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3979F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C9E2E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D285F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2A04D" w14:textId="77777777" w:rsidR="00127F62" w:rsidRPr="00786E9A" w:rsidRDefault="00127F62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B978D1" w:rsidRPr="00FD7511" w14:paraId="74DEA005" w14:textId="77777777" w:rsidTr="00A9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1814B1" w14:textId="77777777" w:rsidR="00B978D1" w:rsidRPr="00E44789" w:rsidRDefault="00B978D1" w:rsidP="009D29AC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ating syste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EC8A2" w14:textId="77777777" w:rsidR="00B978D1" w:rsidRPr="00457482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45748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ix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3ABEB" w14:textId="721D0522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731A3" w14:textId="5E5ADE03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7F6D6" w14:textId="22842C54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52132" w14:textId="43A5459E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475082" w14:textId="75027E41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E877CC" w14:textId="7BB283F6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48AE84" w14:textId="6A7261BA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5BDCE3" w14:textId="63345A20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35CF9F" w14:textId="5D035081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6AFAFA" w14:textId="0D8C5E1E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B182B" w14:textId="77777777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B112C" w14:textId="77777777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00A33" w:rsidRPr="00FD7511" w14:paraId="648897A7" w14:textId="77777777" w:rsidTr="001A5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DD442" w14:textId="77777777" w:rsidR="00900A33" w:rsidRPr="00E44789" w:rsidRDefault="00900A33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4A5F0" w14:textId="77777777" w:rsidR="00900A33" w:rsidRPr="00457482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457482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utcross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EF0B6" w14:textId="5F04123F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527CB" w14:textId="3A3CF013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80FF" w14:textId="366C9398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57FFE" w14:textId="7E66F5D9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1C0672" w14:textId="0A7D7A6B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00EB7" w14:textId="0ACE0CB4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B17160" w14:textId="6D6399BD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7431E" w14:textId="210DDCDA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6CE89" w14:textId="0FE166C8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1E222E" w14:textId="5530C4FF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21255" w14:textId="18D1826E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.9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615A1" w14:textId="38858802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402</w:t>
            </w:r>
          </w:p>
        </w:tc>
      </w:tr>
      <w:tr w:rsidR="00B978D1" w:rsidRPr="00FD7511" w14:paraId="7F19C7AE" w14:textId="77777777" w:rsidTr="00A9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2EDD86" w14:textId="77777777" w:rsidR="00B978D1" w:rsidRPr="00E44789" w:rsidRDefault="00B978D1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reeding syste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54130" w14:textId="77777777" w:rsidR="00B978D1" w:rsidRPr="009A315D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9A315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oecio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28A4E" w14:textId="77777777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0B132" w14:textId="77777777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AA35B" w14:textId="36FEBC1B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09ABE2" w14:textId="65831792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13BE12" w14:textId="66DFC310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.14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6F5828" w14:textId="314B245D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5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5E965" w14:textId="77777777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7BE9B" w14:textId="77777777" w:rsidR="00B978D1" w:rsidRPr="00D8251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C7FDE6" w14:textId="7C90E116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64463C" w14:textId="3B6A6AD2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E731ED" w14:textId="77777777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351E6" w14:textId="77777777" w:rsidR="00B978D1" w:rsidRPr="00786E9A" w:rsidRDefault="00B978D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00A33" w:rsidRPr="00FD7511" w14:paraId="41313505" w14:textId="77777777" w:rsidTr="001A5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1B0E6A54" w14:textId="77777777" w:rsidR="00900A33" w:rsidRPr="00E44789" w:rsidRDefault="00900A33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E5C5" w14:textId="77777777" w:rsidR="00900A33" w:rsidRPr="009A315D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9A315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noecio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7475" w14:textId="1CF0618B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87B1" w14:textId="4CDAD5D5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6D51" w14:textId="712C2BFB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7201" w14:textId="46A02442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3EF9" w14:textId="2ABEDEAD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8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6892F" w14:textId="777152FC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9A8C9" w14:textId="632A738B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D299E" w14:textId="6E9F860B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5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28352" w14:textId="6245387A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489FF" w14:textId="1494784A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F818" w14:textId="4A425F5D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.4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7F52" w14:textId="6F5140A2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70</w:t>
            </w:r>
          </w:p>
        </w:tc>
      </w:tr>
      <w:tr w:rsidR="00900A33" w:rsidRPr="00FD7511" w14:paraId="0AAC5B39" w14:textId="77777777" w:rsidTr="00DC7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BDE8E" w14:textId="77777777" w:rsidR="00900A33" w:rsidRPr="00E44789" w:rsidRDefault="00900A33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5A9FB" w14:textId="77777777" w:rsidR="00900A33" w:rsidRPr="009A315D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9A315D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ermaphrod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C518" w14:textId="024A1909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5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0B6D" w14:textId="6FAF1AC6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400B" w14:textId="089BDD5C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D1F8" w14:textId="5E87BCAE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3E71E" w14:textId="518979F8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7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4371" w14:textId="2218F2A4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FBDA" w14:textId="78E63912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B9DB5" w14:textId="33286917" w:rsidR="00900A33" w:rsidRPr="00D8251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DF57C" w14:textId="1ED76BCD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F4986" w14:textId="494F64CC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6B5B" w14:textId="1B297C7E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73515" w14:textId="2199A825" w:rsidR="00900A33" w:rsidRPr="00786E9A" w:rsidRDefault="00900A33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98</w:t>
            </w:r>
          </w:p>
        </w:tc>
      </w:tr>
      <w:tr w:rsidR="00D70C51" w:rsidRPr="00FD7511" w14:paraId="26687009" w14:textId="77777777" w:rsidTr="00A9629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43F19" w14:textId="77777777" w:rsidR="00D70C51" w:rsidRPr="00E44789" w:rsidRDefault="00D70C51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E44789">
              <w:rPr>
                <w:rFonts w:ascii="Times New Roman" w:hAnsi="Times New Roman" w:cs="Times New Roman"/>
                <w:sz w:val="12"/>
                <w:szCs w:val="12"/>
              </w:rPr>
              <w:t xml:space="preserve">Geographic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rang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56E10" w14:textId="77777777" w:rsidR="00D70C51" w:rsidRPr="00FD7511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Wi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18F65" w14:textId="77777777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ECB2E" w14:textId="77777777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584BF" w14:textId="0F87C17A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24F8E" w14:textId="66161F2A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2CEF4" w14:textId="020405E0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8A6BB6" w14:textId="6F62250F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315BD" w14:textId="6C2BC649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75A76F" w14:textId="6662DD72" w:rsidR="00D70C51" w:rsidRPr="00D8251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53ADE" w14:textId="7206FFC8" w:rsidR="00D70C51" w:rsidRPr="00786E9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D045EA" w14:textId="118F9C89" w:rsidR="00D70C51" w:rsidRPr="00786E9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171818" w14:textId="6CAC52F0" w:rsidR="00D70C51" w:rsidRPr="00786E9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0434BF" w14:textId="37EBD08C" w:rsidR="00D70C51" w:rsidRPr="00786E9A" w:rsidRDefault="00D70C51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3086F" w:rsidRPr="00FD7511" w14:paraId="482C6238" w14:textId="77777777" w:rsidTr="00A9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CCB6F" w14:textId="61E26F4C" w:rsidR="0053086F" w:rsidRPr="00E44789" w:rsidRDefault="007A4446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abita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4175" w14:textId="77777777" w:rsidR="0053086F" w:rsidRPr="00FD7511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Mangro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D0C88" w14:textId="64F62BCA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8DF3" w14:textId="393C9A3F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AD98" w14:textId="3CE99DEF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860C" w14:textId="695CB84E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4E6D" w14:textId="3CF8972D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A429" w14:textId="27CC80C0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A7669" w14:textId="1C9AE810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122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78DB" w14:textId="7DC56EEC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33D0" w14:textId="4D38305F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8CA1" w14:textId="060D746D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1BCB4" w14:textId="0DD716B5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1126A" w14:textId="0F8EC53F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59</w:t>
            </w:r>
          </w:p>
        </w:tc>
      </w:tr>
      <w:tr w:rsidR="0053086F" w:rsidRPr="00FD7511" w14:paraId="34DA67A6" w14:textId="77777777" w:rsidTr="00A9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C0E5E4" w14:textId="77777777" w:rsidR="0053086F" w:rsidRPr="00E44789" w:rsidRDefault="0053086F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5D15" w14:textId="77777777" w:rsidR="0053086F" w:rsidRPr="00FD7511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Mix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FAEC4" w14:textId="7C9C119F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81A0" w14:textId="52FADA78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AA98" w14:textId="25178A6A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7066" w14:textId="1325C493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B119" w14:textId="6B7412B3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0730" w14:textId="5EFE4BC5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A70F" w14:textId="1A3D4E05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D67F" w14:textId="3CE6DA14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9D21" w14:textId="423A6A3B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D067" w14:textId="37C957CF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0251" w14:textId="7331AACB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4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C3DA" w14:textId="537234B1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53086F" w:rsidRPr="00FD7511" w14:paraId="36FAD724" w14:textId="77777777" w:rsidTr="0074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722E6" w14:textId="77777777" w:rsidR="0053086F" w:rsidRPr="00E44789" w:rsidRDefault="0053086F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91FF" w14:textId="77777777" w:rsidR="0053086F" w:rsidRPr="00FD7511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Rain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forest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79F35" w14:textId="382F4A9B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13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773E" w14:textId="094DF926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247D6" w14:textId="6611EE6A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3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AD11" w14:textId="58F434F8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E4B3A" w14:textId="18A1BD15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6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8D90C" w14:textId="0FDF8E9F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6745" w14:textId="7F48F6F2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879A" w14:textId="2D369F45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E800" w14:textId="5F01A236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425A9" w14:textId="20790D58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5A030" w14:textId="5F5C4962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7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EF21B" w14:textId="727821B2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53086F" w:rsidRPr="00FD7511" w14:paraId="29770593" w14:textId="77777777" w:rsidTr="001A5E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C6382" w14:textId="77777777" w:rsidR="0053086F" w:rsidRPr="00E44789" w:rsidRDefault="0053086F" w:rsidP="009D29A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4D7D" w14:textId="77777777" w:rsidR="0053086F" w:rsidRPr="00FD7511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Rocky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fiel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39763" w14:textId="12134749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3AF38" w14:textId="40157416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5D3BA" w14:textId="4331846A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8559" w14:textId="5DB1B690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08E0E" w14:textId="0E6F21E3" w:rsidR="0053086F" w:rsidRPr="00A10F72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A10F72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B069" w14:textId="5873B6D0" w:rsidR="0053086F" w:rsidRPr="00A10F72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A10F72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99C3" w14:textId="2388EF90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9C413" w14:textId="575B2474" w:rsidR="0053086F" w:rsidRPr="00D8251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FF05" w14:textId="07EE7112" w:rsidR="0053086F" w:rsidRPr="00786E9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B2EDE" w14:textId="404DE8F2" w:rsidR="0053086F" w:rsidRPr="00786E9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E280" w14:textId="05B1957D" w:rsidR="0053086F" w:rsidRPr="00786E9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94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18E6" w14:textId="08C09E93" w:rsidR="0053086F" w:rsidRPr="00786E9A" w:rsidRDefault="0053086F" w:rsidP="009D29A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53086F" w:rsidRPr="00FD7511" w14:paraId="1E51606C" w14:textId="77777777" w:rsidTr="00A962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D9FF5" w14:textId="77777777" w:rsidR="0053086F" w:rsidRPr="00E44789" w:rsidRDefault="0053086F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65C0" w14:textId="77777777" w:rsidR="0053086F" w:rsidRPr="00FD7511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Rocky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 xml:space="preserve"> </w:t>
            </w: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savann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583B" w14:textId="5E0CB5D4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FB556" w14:textId="08A28674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7F48" w14:textId="05B5AD46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BB3B" w14:textId="25C50CAE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AA9C" w14:textId="1C98622A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1D42" w14:textId="1CFAB4D6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F26BF" w14:textId="5E92585F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48F3" w14:textId="2F55135F" w:rsidR="0053086F" w:rsidRPr="00D8251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16AC5" w14:textId="77777777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CEE5" w14:textId="77777777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2465" w14:textId="60902FCA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7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8249D" w14:textId="16862FAD" w:rsidR="0053086F" w:rsidRPr="00786E9A" w:rsidRDefault="0053086F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53086F" w:rsidRPr="00FD7511" w14:paraId="00C2210B" w14:textId="77777777" w:rsidTr="0074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CCA5B" w14:textId="77777777" w:rsidR="0053086F" w:rsidRPr="00E44789" w:rsidRDefault="0053086F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C499" w14:textId="77777777" w:rsidR="0053086F" w:rsidRPr="00FD7511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Savanna</w:t>
            </w: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FC9E" w14:textId="739C3943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2DD7" w14:textId="763F408C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4EEC" w14:textId="4B9AFEE3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8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C87F4" w14:textId="14311851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7BC6" w14:textId="6A392FFD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5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367F" w14:textId="2EF2E25D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45844" w14:textId="6DD4FBB3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AF009" w14:textId="1EC8FA37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76B9D" w14:textId="5A99C8CB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83C35" w14:textId="69A0D860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A6C63" w14:textId="34DFCAC7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8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CCF1C" w14:textId="08730059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53086F" w:rsidRPr="00FD7511" w14:paraId="42B14D8F" w14:textId="77777777" w:rsidTr="00742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A5B7E" w14:textId="77777777" w:rsidR="0053086F" w:rsidRPr="00E44789" w:rsidRDefault="0053086F" w:rsidP="007426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C8F8" w14:textId="77777777" w:rsidR="0053086F" w:rsidRPr="00FD7511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</w:rPr>
              <w:t>Seasonally dry fores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890F" w14:textId="00087EE3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46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ADB3" w14:textId="60F86896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0726C" w14:textId="3A7EAAB3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1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78D8" w14:textId="2867759D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C79F" w14:textId="36E2E161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7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0C760" w14:textId="38ED06AD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7297" w14:textId="1F33D0F2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288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ADA0" w14:textId="21E399E6" w:rsidR="0053086F" w:rsidRPr="00D8251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9164" w14:textId="700A1B04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C80FE" w14:textId="4EBB6608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7E0B" w14:textId="3EE117D2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86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949CE" w14:textId="5C5BA3B0" w:rsidR="0053086F" w:rsidRPr="00786E9A" w:rsidRDefault="0053086F" w:rsidP="007426F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996</w:t>
            </w:r>
          </w:p>
        </w:tc>
      </w:tr>
      <w:tr w:rsidR="004B275B" w:rsidRPr="00FD7511" w14:paraId="5DCA4199" w14:textId="77777777" w:rsidTr="001A5ED6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94C2E" w14:textId="77777777" w:rsidR="004B275B" w:rsidRPr="00E44789" w:rsidRDefault="004B275B" w:rsidP="004B275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C4366" w14:textId="77777777" w:rsidR="004B275B" w:rsidRPr="00FD7511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FD7511">
              <w:rPr>
                <w:rFonts w:ascii="Times New Roman" w:hAnsi="Times New Roman" w:cs="Times New Roman"/>
                <w:b/>
                <w:sz w:val="12"/>
                <w:szCs w:val="12"/>
              </w:rPr>
              <w:t>Wetlan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26CDB" w14:textId="1266289B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6EE5E" w14:textId="74307316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359B4" w14:textId="272FC4B2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501CA" w14:textId="6E99A1B3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9373" w14:textId="63A5E7BE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AF804A" w14:textId="6EB841FB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964BC" w14:textId="1FDD4BDC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A4F92" w14:textId="4FE1AE01" w:rsidR="004B275B" w:rsidRPr="00D8251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3366FF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B74A0" w14:textId="0CF5E1BC" w:rsidR="004B275B" w:rsidRPr="00786E9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5D6C6" w14:textId="78987CBA" w:rsidR="004B275B" w:rsidRPr="00786E9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D29B2" w14:textId="398D30DE" w:rsidR="004B275B" w:rsidRPr="00786E9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55B3E" w14:textId="2922DD36" w:rsidR="004B275B" w:rsidRPr="00786E9A" w:rsidRDefault="004B275B" w:rsidP="004B275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</w:tr>
    </w:tbl>
    <w:p w14:paraId="64DA43FA" w14:textId="77777777" w:rsidR="005362B9" w:rsidRDefault="005362B9" w:rsidP="00C0259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362B9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62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362B9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9F784F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F769C4-C11E-334A-87E4-6F0C9E5A7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Macintosh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19:00Z</dcterms:created>
  <dcterms:modified xsi:type="dcterms:W3CDTF">2016-06-22T19:20:00Z</dcterms:modified>
</cp:coreProperties>
</file>